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DB7" w:rsidRDefault="003A1DB7" w:rsidP="003A1DB7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S1.  Number and percentages of the samples below or above limit of detection (LD) of the multiplex cytokine/growth factor assay (N=312 individual samples).</w:t>
      </w:r>
    </w:p>
    <w:p w:rsidR="003A1DB7" w:rsidRDefault="003A1DB7" w:rsidP="003A1DB7">
      <w:pPr>
        <w:rPr>
          <w:b/>
          <w:sz w:val="24"/>
          <w:szCs w:val="24"/>
        </w:rPr>
      </w:pPr>
    </w:p>
    <w:tbl>
      <w:tblPr>
        <w:tblW w:w="8563" w:type="dxa"/>
        <w:tblInd w:w="95" w:type="dxa"/>
        <w:tblLook w:val="04A0"/>
      </w:tblPr>
      <w:tblGrid>
        <w:gridCol w:w="1723"/>
        <w:gridCol w:w="1540"/>
        <w:gridCol w:w="1960"/>
        <w:gridCol w:w="1700"/>
        <w:gridCol w:w="1640"/>
      </w:tblGrid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# below L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# above L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% below L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% above LD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EG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.6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21339C">
              <w:rPr>
                <w:color w:val="000000"/>
                <w:sz w:val="16"/>
                <w:szCs w:val="16"/>
              </w:rPr>
              <w:t>Eotaxi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6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FGF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.3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Flt3 Liga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49.4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21339C">
              <w:rPr>
                <w:color w:val="000000"/>
                <w:sz w:val="16"/>
                <w:szCs w:val="16"/>
              </w:rPr>
              <w:t>Fracktalk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5.4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G-CS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GM-CS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60212F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GR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IFN</w:t>
            </w:r>
            <w:r w:rsidRPr="0060212F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21339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2.9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IFN-</w:t>
            </w:r>
            <w:r w:rsidRPr="0060212F">
              <w:rPr>
                <w:rFonts w:ascii="Symbol" w:hAnsi="Symbol"/>
                <w:color w:val="000000"/>
                <w:sz w:val="16"/>
                <w:szCs w:val="16"/>
              </w:rPr>
              <w:t>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.0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45.5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IL-12p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36.5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IL-12p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47.8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IL-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51.3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IL-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46.8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IL-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3.8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Il-1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49.7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IL1-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31.4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IL-1r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49.7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IL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51.6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IL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2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71.8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IL-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2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67.9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IL-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IL-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IL-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43.3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IL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IL-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43.3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IP-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MCP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MCP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MD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MIP-1</w:t>
            </w:r>
            <w:r w:rsidRPr="0060212F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2.2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MIP-1</w:t>
            </w:r>
            <w:r w:rsidRPr="0060212F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PDGF-A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9.9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PDGF-AB/B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1.2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RANT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34.9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sCD40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sIL2-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3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TGF</w:t>
            </w:r>
            <w:r w:rsidRPr="0060212F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2.6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TNF</w:t>
            </w:r>
            <w:r w:rsidRPr="0060212F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3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TNF</w:t>
            </w:r>
            <w:r w:rsidRPr="0060212F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52.2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3A1DB7" w:rsidRPr="0021339C" w:rsidTr="00BD52CB">
        <w:trPr>
          <w:trHeight w:val="30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VEG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2.2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DB7" w:rsidRPr="0021339C" w:rsidRDefault="003A1DB7" w:rsidP="00BD52CB">
            <w:pPr>
              <w:jc w:val="center"/>
              <w:rPr>
                <w:color w:val="000000"/>
                <w:sz w:val="16"/>
                <w:szCs w:val="16"/>
              </w:rPr>
            </w:pPr>
            <w:r w:rsidRPr="0021339C">
              <w:rPr>
                <w:color w:val="000000"/>
                <w:sz w:val="16"/>
                <w:szCs w:val="16"/>
              </w:rPr>
              <w:t>0.0%</w:t>
            </w:r>
          </w:p>
        </w:tc>
      </w:tr>
    </w:tbl>
    <w:p w:rsidR="003A1DB7" w:rsidRDefault="003A1DB7" w:rsidP="003A1DB7">
      <w:pPr>
        <w:spacing w:line="480" w:lineRule="auto"/>
        <w:rPr>
          <w:b/>
          <w:sz w:val="24"/>
          <w:szCs w:val="24"/>
        </w:rPr>
      </w:pPr>
      <w:bookmarkStart w:id="0" w:name="_GoBack"/>
      <w:bookmarkEnd w:id="0"/>
    </w:p>
    <w:p w:rsidR="00F873A9" w:rsidRDefault="00F873A9">
      <w:pPr>
        <w:spacing w:after="200"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able S2.  Interclass correlation coefficients for each cytokine.</w:t>
      </w:r>
    </w:p>
    <w:tbl>
      <w:tblPr>
        <w:tblW w:w="5775" w:type="dxa"/>
        <w:tblCellMar>
          <w:left w:w="0" w:type="dxa"/>
          <w:right w:w="0" w:type="dxa"/>
        </w:tblCellMar>
        <w:tblLook w:val="04A0"/>
      </w:tblPr>
      <w:tblGrid>
        <w:gridCol w:w="2940"/>
        <w:gridCol w:w="2835"/>
      </w:tblGrid>
      <w:tr w:rsidR="00F873A9" w:rsidRPr="00F873A9" w:rsidTr="00F873A9">
        <w:trPr>
          <w:trHeight w:hRule="exact" w:val="592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b/>
                <w:bCs/>
                <w:color w:val="000000"/>
                <w:sz w:val="16"/>
              </w:rPr>
            </w:pPr>
            <w:proofErr w:type="spellStart"/>
            <w:r w:rsidRPr="00F873A9">
              <w:rPr>
                <w:b/>
                <w:bCs/>
                <w:color w:val="000000"/>
                <w:sz w:val="16"/>
              </w:rPr>
              <w:t>Analyt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b/>
                <w:bCs/>
                <w:color w:val="000000"/>
                <w:sz w:val="16"/>
              </w:rPr>
            </w:pPr>
            <w:proofErr w:type="spellStart"/>
            <w:r w:rsidRPr="00F873A9">
              <w:rPr>
                <w:b/>
                <w:bCs/>
                <w:color w:val="000000"/>
                <w:sz w:val="16"/>
              </w:rPr>
              <w:t>Intraclass</w:t>
            </w:r>
            <w:proofErr w:type="spellEnd"/>
            <w:r w:rsidRPr="00F873A9">
              <w:rPr>
                <w:b/>
                <w:bCs/>
                <w:color w:val="000000"/>
                <w:sz w:val="16"/>
              </w:rPr>
              <w:t xml:space="preserve"> correlation coefficient (between subject variance)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GM-CSF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76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TNF-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73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IL-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73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IL-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71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RANT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71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sCD40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7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s-IL-2R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7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proofErr w:type="spellStart"/>
            <w:r w:rsidRPr="00F873A9">
              <w:rPr>
                <w:color w:val="000000"/>
                <w:sz w:val="16"/>
              </w:rPr>
              <w:t>Fracktalkin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68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VEGF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68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TGF-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66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MIP1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65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IL-12p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64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IL-1ra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63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IL-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61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proofErr w:type="spellStart"/>
            <w:r w:rsidRPr="00F873A9">
              <w:rPr>
                <w:color w:val="000000"/>
                <w:sz w:val="16"/>
              </w:rPr>
              <w:t>Eotaxi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61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MIP1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sz w:val="16"/>
              </w:rPr>
            </w:pPr>
            <w:r w:rsidRPr="00F873A9">
              <w:rPr>
                <w:sz w:val="16"/>
              </w:rPr>
              <w:t>0.58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EGF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58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G-CSF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57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TNF-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55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IL-1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5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IL-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5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FLT3 ligan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47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MCP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46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IL-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45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IL-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45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MDC (CCL2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44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IL-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41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IL-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41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FGF-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39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proofErr w:type="spellStart"/>
            <w:r w:rsidRPr="00F873A9">
              <w:rPr>
                <w:color w:val="000000"/>
                <w:sz w:val="16"/>
              </w:rPr>
              <w:t>IFN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38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PDGF-A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37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IL-1r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37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proofErr w:type="spellStart"/>
            <w:r w:rsidRPr="00F873A9">
              <w:rPr>
                <w:color w:val="000000"/>
                <w:sz w:val="16"/>
              </w:rPr>
              <w:t>GRO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36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IFNa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36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IL-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33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IL-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33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IL-12p7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32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PDGF-AB/B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31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IL-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29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IP-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23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MCP-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22</w:t>
            </w:r>
          </w:p>
        </w:tc>
      </w:tr>
      <w:tr w:rsidR="00F873A9" w:rsidRPr="00F873A9" w:rsidTr="00F873A9">
        <w:trPr>
          <w:trHeight w:hRule="exact" w:val="288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IL-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3A9" w:rsidRPr="00F873A9" w:rsidRDefault="00F873A9" w:rsidP="00F873A9">
            <w:pPr>
              <w:jc w:val="center"/>
              <w:rPr>
                <w:color w:val="000000"/>
                <w:sz w:val="16"/>
              </w:rPr>
            </w:pPr>
            <w:r w:rsidRPr="00F873A9">
              <w:rPr>
                <w:color w:val="000000"/>
                <w:sz w:val="16"/>
              </w:rPr>
              <w:t>0.1</w:t>
            </w:r>
          </w:p>
        </w:tc>
      </w:tr>
    </w:tbl>
    <w:p w:rsidR="00F873A9" w:rsidRDefault="00F873A9">
      <w:pPr>
        <w:spacing w:after="200"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br w:type="page"/>
      </w:r>
    </w:p>
    <w:p w:rsidR="003A1DB7" w:rsidRDefault="003A1DB7" w:rsidP="003A1DB7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Figure S1.  </w:t>
      </w:r>
      <w:proofErr w:type="gramStart"/>
      <w:r w:rsidR="00FD5BAE">
        <w:rPr>
          <w:b/>
          <w:sz w:val="24"/>
          <w:szCs w:val="24"/>
        </w:rPr>
        <w:t>Nonparametric empirical growth trajectory using splines</w:t>
      </w:r>
      <w:r w:rsidR="002A7EB9">
        <w:rPr>
          <w:b/>
          <w:sz w:val="24"/>
          <w:szCs w:val="24"/>
        </w:rPr>
        <w:t>, with plots separated by individual patient</w:t>
      </w:r>
      <w:r w:rsidR="00FD5BAE">
        <w:rPr>
          <w:b/>
          <w:sz w:val="24"/>
          <w:szCs w:val="24"/>
        </w:rPr>
        <w:t>.</w:t>
      </w:r>
      <w:proofErr w:type="gramEnd"/>
    </w:p>
    <w:p w:rsidR="003A1DB7" w:rsidRDefault="003A1DB7" w:rsidP="003A1DB7">
      <w:pPr>
        <w:rPr>
          <w:b/>
          <w:sz w:val="24"/>
          <w:szCs w:val="24"/>
        </w:rPr>
      </w:pPr>
    </w:p>
    <w:p w:rsidR="0030111C" w:rsidRPr="00651331" w:rsidRDefault="0030111C" w:rsidP="0030111C">
      <w:pPr>
        <w:pStyle w:val="ListParagraph"/>
        <w:numPr>
          <w:ilvl w:val="0"/>
          <w:numId w:val="1"/>
        </w:numPr>
      </w:pPr>
      <w:r w:rsidRPr="00651331">
        <w:t>EGF</w:t>
      </w:r>
    </w:p>
    <w:p w:rsidR="0030111C" w:rsidRDefault="0030111C" w:rsidP="0030111C">
      <w:pPr>
        <w:pStyle w:val="ListParagraph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42" name="Picture 42" descr="H:\My Documents\Winter2014\INTERN\Yiyi-cytokines\SGPanels_one numberoff\SGPan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H:\My Documents\Winter2014\INTERN\Yiyi-cytokines\SGPanels_one numberoff\SGPanel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111C" w:rsidRPr="00651331" w:rsidRDefault="0030111C" w:rsidP="0030111C">
      <w:pPr>
        <w:pStyle w:val="ListParagraph"/>
      </w:pPr>
    </w:p>
    <w:p w:rsidR="0030111C" w:rsidRPr="00651331" w:rsidRDefault="0030111C" w:rsidP="0030111C">
      <w:pPr>
        <w:pStyle w:val="ListParagraph"/>
        <w:numPr>
          <w:ilvl w:val="0"/>
          <w:numId w:val="1"/>
        </w:numPr>
      </w:pPr>
      <w:proofErr w:type="spellStart"/>
      <w:r w:rsidRPr="00651331">
        <w:t>Eotaxin</w:t>
      </w:r>
      <w:proofErr w:type="spellEnd"/>
    </w:p>
    <w:p w:rsidR="0030111C" w:rsidRDefault="0030111C" w:rsidP="0030111C">
      <w:pPr>
        <w:ind w:left="45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43" name="Picture 41" descr="H:\My Documents\Winter2014\INTERN\Yiyi-cytokines\SGPanels_one numberoff\SGPanel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H:\My Documents\Winter2014\INTERN\Yiyi-cytokines\SGPanels_one numberoff\SGPanel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111C" w:rsidRDefault="0030111C">
      <w:pPr>
        <w:spacing w:after="200" w:line="276" w:lineRule="auto"/>
      </w:pPr>
      <w:r>
        <w:br w:type="page"/>
      </w:r>
    </w:p>
    <w:p w:rsidR="0030111C" w:rsidRPr="00651331" w:rsidRDefault="0030111C" w:rsidP="0030111C">
      <w:pPr>
        <w:ind w:left="450"/>
      </w:pPr>
    </w:p>
    <w:p w:rsidR="0030111C" w:rsidRPr="00651331" w:rsidRDefault="0030111C" w:rsidP="0030111C">
      <w:pPr>
        <w:pStyle w:val="ListParagraph"/>
        <w:numPr>
          <w:ilvl w:val="0"/>
          <w:numId w:val="1"/>
        </w:numPr>
      </w:pPr>
      <w:r w:rsidRPr="00651331">
        <w:t>FGF-2</w:t>
      </w:r>
    </w:p>
    <w:p w:rsidR="0030111C" w:rsidRPr="00651331" w:rsidRDefault="0030111C" w:rsidP="0030111C">
      <w:pPr>
        <w:pStyle w:val="ListParagraph"/>
        <w:ind w:left="81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40" name="Picture 40" descr="H:\My Documents\Winter2014\INTERN\Yiyi-cytokines\SGPanels_one numberoff\SGPanel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H:\My Documents\Winter2014\INTERN\Yiyi-cytokines\SGPanels_one numberoff\SGPanel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111C" w:rsidRPr="00651331" w:rsidRDefault="0030111C" w:rsidP="0030111C">
      <w:pPr>
        <w:pStyle w:val="ListParagraph"/>
        <w:ind w:left="810"/>
      </w:pPr>
    </w:p>
    <w:p w:rsidR="0030111C" w:rsidRPr="00651331" w:rsidRDefault="0030111C" w:rsidP="0030111C">
      <w:pPr>
        <w:pStyle w:val="ListParagraph"/>
        <w:ind w:left="810"/>
      </w:pPr>
    </w:p>
    <w:p w:rsidR="0030111C" w:rsidRPr="00651331" w:rsidRDefault="0030111C" w:rsidP="0030111C">
      <w:pPr>
        <w:pStyle w:val="ListParagraph"/>
        <w:numPr>
          <w:ilvl w:val="0"/>
          <w:numId w:val="1"/>
        </w:numPr>
      </w:pPr>
      <w:r w:rsidRPr="00651331">
        <w:t>FLT-3 Ligand</w:t>
      </w:r>
    </w:p>
    <w:p w:rsidR="0030111C" w:rsidRPr="00651331" w:rsidRDefault="0030111C" w:rsidP="0030111C">
      <w:pPr>
        <w:pStyle w:val="ListParagraph"/>
        <w:ind w:left="81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39" name="Picture 39" descr="H:\My Documents\Winter2014\INTERN\Yiyi-cytokines\SGPanels_one numberoff\SGPanel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H:\My Documents\Winter2014\INTERN\Yiyi-cytokines\SGPanels_one numberoff\SGPanel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111C" w:rsidRPr="00651331" w:rsidRDefault="0030111C" w:rsidP="0030111C">
      <w:pPr>
        <w:pStyle w:val="ListParagraph"/>
        <w:ind w:left="810"/>
      </w:pPr>
    </w:p>
    <w:p w:rsidR="0030111C" w:rsidRDefault="0030111C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  <w:r>
        <w:br w:type="page"/>
      </w:r>
    </w:p>
    <w:p w:rsidR="0030111C" w:rsidRPr="00651331" w:rsidRDefault="0030111C" w:rsidP="0030111C">
      <w:pPr>
        <w:pStyle w:val="ListParagraph"/>
        <w:numPr>
          <w:ilvl w:val="0"/>
          <w:numId w:val="1"/>
        </w:numPr>
      </w:pPr>
      <w:r w:rsidRPr="00651331">
        <w:lastRenderedPageBreak/>
        <w:t>Fractalkine</w:t>
      </w:r>
    </w:p>
    <w:p w:rsidR="0030111C" w:rsidRPr="00651331" w:rsidRDefault="0030111C" w:rsidP="0030111C">
      <w:pPr>
        <w:pStyle w:val="ListParagraph"/>
        <w:ind w:left="81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38" name="Picture 38" descr="H:\My Documents\Winter2014\INTERN\Yiyi-cytokines\SGPanels_one numberoff\SGPanel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H:\My Documents\Winter2014\INTERN\Yiyi-cytokines\SGPanels_one numberoff\SGPanel4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111C" w:rsidRPr="00651331" w:rsidRDefault="0030111C" w:rsidP="0030111C"/>
    <w:p w:rsidR="0030111C" w:rsidRPr="00651331" w:rsidRDefault="0030111C" w:rsidP="0030111C">
      <w:pPr>
        <w:pStyle w:val="ListParagraph"/>
        <w:numPr>
          <w:ilvl w:val="0"/>
          <w:numId w:val="1"/>
        </w:numPr>
      </w:pPr>
      <w:r w:rsidRPr="00651331">
        <w:t>G-CSF</w:t>
      </w:r>
    </w:p>
    <w:p w:rsidR="0030111C" w:rsidRDefault="0030111C" w:rsidP="0030111C">
      <w:pPr>
        <w:pStyle w:val="ListParagraph"/>
        <w:ind w:left="81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37" name="Picture 37" descr="H:\My Documents\Winter2014\INTERN\Yiyi-cytokines\SGPanels_one numberoff\SGPanel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H:\My Documents\Winter2014\INTERN\Yiyi-cytokines\SGPanels_one numberoff\SGPanel5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111C" w:rsidRDefault="0030111C" w:rsidP="0030111C">
      <w:pPr>
        <w:pStyle w:val="ListParagraph"/>
        <w:ind w:left="810"/>
      </w:pPr>
    </w:p>
    <w:p w:rsidR="0030111C" w:rsidRDefault="0030111C" w:rsidP="0030111C">
      <w:pPr>
        <w:pStyle w:val="ListParagraph"/>
        <w:ind w:left="810"/>
      </w:pPr>
    </w:p>
    <w:p w:rsidR="0030111C" w:rsidRDefault="0030111C" w:rsidP="0030111C">
      <w:pPr>
        <w:pStyle w:val="ListParagraph"/>
        <w:ind w:left="810"/>
      </w:pPr>
    </w:p>
    <w:p w:rsidR="0030111C" w:rsidRDefault="0030111C" w:rsidP="0030111C">
      <w:pPr>
        <w:pStyle w:val="ListParagraph"/>
        <w:ind w:left="810"/>
      </w:pPr>
    </w:p>
    <w:p w:rsidR="0030111C" w:rsidRDefault="0030111C" w:rsidP="0030111C">
      <w:pPr>
        <w:pStyle w:val="ListParagraph"/>
        <w:ind w:left="810"/>
      </w:pPr>
    </w:p>
    <w:p w:rsidR="0030111C" w:rsidRDefault="0030111C" w:rsidP="0030111C">
      <w:pPr>
        <w:pStyle w:val="ListParagraph"/>
        <w:ind w:left="810"/>
      </w:pPr>
    </w:p>
    <w:p w:rsidR="0030111C" w:rsidRPr="00651331" w:rsidRDefault="0030111C" w:rsidP="0030111C">
      <w:pPr>
        <w:pStyle w:val="ListParagraph"/>
        <w:ind w:left="810"/>
      </w:pPr>
    </w:p>
    <w:p w:rsidR="0030111C" w:rsidRDefault="0030111C" w:rsidP="0030111C">
      <w:pPr>
        <w:pStyle w:val="ListParagraph"/>
        <w:numPr>
          <w:ilvl w:val="0"/>
          <w:numId w:val="1"/>
        </w:numPr>
      </w:pPr>
      <w:r w:rsidRPr="00651331">
        <w:lastRenderedPageBreak/>
        <w:t xml:space="preserve">GM-CSF   </w:t>
      </w:r>
      <w:r w:rsidRPr="00651331">
        <w:tab/>
      </w:r>
    </w:p>
    <w:p w:rsidR="0030111C" w:rsidRDefault="0030111C" w:rsidP="0030111C">
      <w:pPr>
        <w:ind w:left="45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36" name="Picture 36" descr="H:\My Documents\Winter2014\INTERN\Yiyi-cytokines\SGPanels_one numberoff\SGPanel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H:\My Documents\Winter2014\INTERN\Yiyi-cytokines\SGPanels_one numberoff\SGPanel6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51331">
        <w:tab/>
      </w:r>
    </w:p>
    <w:p w:rsidR="0030111C" w:rsidRDefault="0030111C" w:rsidP="0030111C">
      <w:pPr>
        <w:ind w:left="450"/>
      </w:pPr>
    </w:p>
    <w:p w:rsidR="0030111C" w:rsidRDefault="0030111C" w:rsidP="0030111C">
      <w:pPr>
        <w:ind w:left="450"/>
      </w:pPr>
    </w:p>
    <w:p w:rsidR="0030111C" w:rsidRDefault="0030111C" w:rsidP="0030111C">
      <w:pPr>
        <w:ind w:left="450"/>
      </w:pPr>
    </w:p>
    <w:p w:rsidR="0030111C" w:rsidRPr="00651331" w:rsidRDefault="0030111C" w:rsidP="0030111C">
      <w:pPr>
        <w:ind w:left="450"/>
      </w:pPr>
      <w:r w:rsidRPr="00651331">
        <w:tab/>
      </w:r>
    </w:p>
    <w:p w:rsidR="0030111C" w:rsidRDefault="0030111C" w:rsidP="0030111C">
      <w:pPr>
        <w:pStyle w:val="ListParagraph"/>
        <w:numPr>
          <w:ilvl w:val="0"/>
          <w:numId w:val="1"/>
        </w:numPr>
      </w:pPr>
      <w:r w:rsidRPr="00651331">
        <w:t>GRO</w:t>
      </w:r>
      <w:r w:rsidRPr="00651331">
        <w:rPr>
          <w:noProof/>
        </w:rPr>
        <w:t xml:space="preserve"> </w:t>
      </w:r>
    </w:p>
    <w:p w:rsidR="0030111C" w:rsidRDefault="0030111C" w:rsidP="0030111C">
      <w:pPr>
        <w:ind w:left="45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35" name="Picture 35" descr="H:\My Documents\Winter2014\INTERN\Yiyi-cytokines\SGPanels_one numberoff\SGPanel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H:\My Documents\Winter2014\INTERN\Yiyi-cytokines\SGPanels_one numberoff\SGPanel7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51331">
        <w:tab/>
      </w:r>
    </w:p>
    <w:p w:rsidR="0030111C" w:rsidRDefault="0030111C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  <w:r>
        <w:br w:type="page"/>
      </w:r>
    </w:p>
    <w:p w:rsidR="0030111C" w:rsidRPr="00651331" w:rsidRDefault="0030111C" w:rsidP="0030111C">
      <w:pPr>
        <w:ind w:left="450"/>
      </w:pPr>
      <w:r w:rsidRPr="00651331">
        <w:lastRenderedPageBreak/>
        <w:tab/>
      </w:r>
      <w:r w:rsidRPr="00651331">
        <w:tab/>
      </w:r>
      <w:r w:rsidRPr="00651331">
        <w:tab/>
      </w:r>
      <w:r w:rsidRPr="00651331">
        <w:tab/>
      </w:r>
    </w:p>
    <w:p w:rsidR="0030111C" w:rsidRDefault="0030111C" w:rsidP="0030111C">
      <w:pPr>
        <w:pStyle w:val="ListParagraph"/>
        <w:numPr>
          <w:ilvl w:val="0"/>
          <w:numId w:val="1"/>
        </w:numPr>
      </w:pPr>
      <w:r w:rsidRPr="00651331">
        <w:t>IFN</w:t>
      </w:r>
      <w:r w:rsidRPr="0060212F">
        <w:rPr>
          <w:rFonts w:ascii="Symbol" w:hAnsi="Symbol"/>
        </w:rPr>
        <w:t></w:t>
      </w:r>
      <w:r w:rsidRPr="00651331">
        <w:t>2</w:t>
      </w:r>
    </w:p>
    <w:p w:rsidR="0030111C" w:rsidRDefault="0030111C" w:rsidP="0030111C">
      <w:pPr>
        <w:ind w:left="45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34" name="Picture 34" descr="H:\My Documents\Winter2014\INTERN\Yiyi-cytokines\SGPanels_one numberoff\SGPanel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H:\My Documents\Winter2014\INTERN\Yiyi-cytokines\SGPanels_one numberoff\SGPanel8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111C" w:rsidRPr="00651331" w:rsidRDefault="0030111C" w:rsidP="0030111C">
      <w:pPr>
        <w:ind w:left="450"/>
      </w:pPr>
      <w:r w:rsidRPr="00651331">
        <w:tab/>
      </w:r>
      <w:r w:rsidRPr="00651331">
        <w:tab/>
      </w:r>
      <w:r w:rsidRPr="00651331">
        <w:tab/>
      </w:r>
      <w:r w:rsidRPr="00651331">
        <w:tab/>
      </w:r>
      <w:r w:rsidRPr="00651331">
        <w:tab/>
      </w:r>
    </w:p>
    <w:p w:rsidR="0030111C" w:rsidRDefault="0030111C" w:rsidP="0030111C">
      <w:pPr>
        <w:pStyle w:val="ListParagraph"/>
        <w:numPr>
          <w:ilvl w:val="0"/>
          <w:numId w:val="1"/>
        </w:numPr>
      </w:pPr>
      <w:r w:rsidRPr="00651331">
        <w:t>IFN-</w:t>
      </w:r>
      <w:r w:rsidRPr="0060212F">
        <w:rPr>
          <w:rFonts w:ascii="Symbol" w:hAnsi="Symbol"/>
        </w:rPr>
        <w:t></w:t>
      </w:r>
    </w:p>
    <w:p w:rsidR="0030111C" w:rsidRDefault="0030111C" w:rsidP="0030111C">
      <w:pPr>
        <w:ind w:left="45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33" name="Picture 33" descr="H:\My Documents\Winter2014\INTERN\Yiyi-cytokines\SGPanels_one numberoff\SGPanel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H:\My Documents\Winter2014\INTERN\Yiyi-cytokines\SGPanels_one numberoff\SGPanel9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51331">
        <w:tab/>
      </w:r>
    </w:p>
    <w:p w:rsidR="0030111C" w:rsidRDefault="0030111C">
      <w:pPr>
        <w:spacing w:after="200" w:line="276" w:lineRule="auto"/>
      </w:pPr>
      <w:r>
        <w:br w:type="page"/>
      </w:r>
    </w:p>
    <w:p w:rsidR="0030111C" w:rsidRPr="00651331" w:rsidRDefault="0030111C" w:rsidP="0030111C">
      <w:pPr>
        <w:ind w:left="450"/>
      </w:pPr>
      <w:r w:rsidRPr="00651331">
        <w:lastRenderedPageBreak/>
        <w:tab/>
      </w:r>
      <w:r w:rsidRPr="00651331">
        <w:tab/>
      </w:r>
      <w:r w:rsidRPr="00651331">
        <w:tab/>
      </w:r>
      <w:r w:rsidRPr="00651331">
        <w:tab/>
      </w:r>
    </w:p>
    <w:p w:rsidR="0030111C" w:rsidRDefault="0030111C" w:rsidP="0030111C">
      <w:pPr>
        <w:pStyle w:val="ListParagraph"/>
        <w:numPr>
          <w:ilvl w:val="0"/>
          <w:numId w:val="1"/>
        </w:numPr>
      </w:pPr>
      <w:r w:rsidRPr="00651331">
        <w:t>IL-1ra</w:t>
      </w:r>
    </w:p>
    <w:p w:rsidR="0030111C" w:rsidRDefault="0030111C" w:rsidP="0030111C">
      <w:pPr>
        <w:ind w:left="45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32" name="Picture 32" descr="H:\My Documents\Winter2014\INTERN\Yiyi-cytokines\SGPanels_one numberoff\SGPanel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H:\My Documents\Winter2014\INTERN\Yiyi-cytokines\SGPanels_one numberoff\SGPanel10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51331">
        <w:tab/>
      </w:r>
    </w:p>
    <w:p w:rsidR="0030111C" w:rsidRDefault="0030111C" w:rsidP="0030111C">
      <w:pPr>
        <w:ind w:left="450"/>
      </w:pPr>
    </w:p>
    <w:p w:rsidR="0030111C" w:rsidRDefault="0030111C" w:rsidP="0030111C">
      <w:pPr>
        <w:ind w:left="450"/>
      </w:pPr>
    </w:p>
    <w:p w:rsidR="0030111C" w:rsidRPr="00651331" w:rsidRDefault="0030111C" w:rsidP="0030111C">
      <w:pPr>
        <w:ind w:left="450"/>
      </w:pPr>
      <w:r w:rsidRPr="00651331">
        <w:tab/>
      </w:r>
      <w:r w:rsidRPr="00651331">
        <w:tab/>
      </w:r>
      <w:r w:rsidRPr="00651331">
        <w:tab/>
      </w:r>
      <w:r w:rsidRPr="00651331">
        <w:tab/>
      </w:r>
    </w:p>
    <w:p w:rsidR="0030111C" w:rsidRDefault="0030111C" w:rsidP="0030111C">
      <w:pPr>
        <w:pStyle w:val="ListParagraph"/>
        <w:numPr>
          <w:ilvl w:val="0"/>
          <w:numId w:val="1"/>
        </w:numPr>
      </w:pPr>
      <w:r w:rsidRPr="00651331">
        <w:t>IL-1</w:t>
      </w:r>
      <w:r w:rsidRPr="0060212F">
        <w:rPr>
          <w:rFonts w:ascii="Symbol" w:hAnsi="Symbol"/>
        </w:rPr>
        <w:t></w:t>
      </w:r>
    </w:p>
    <w:p w:rsidR="0030111C" w:rsidRDefault="0030111C" w:rsidP="0030111C">
      <w:pPr>
        <w:ind w:left="45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31" name="Picture 31" descr="H:\My Documents\Winter2014\INTERN\Yiyi-cytokines\SGPanels_one numberoff\SGPanel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H:\My Documents\Winter2014\INTERN\Yiyi-cytokines\SGPanels_one numberoff\SGPanel11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51331">
        <w:tab/>
      </w:r>
    </w:p>
    <w:p w:rsidR="0030111C" w:rsidRDefault="0030111C">
      <w:pPr>
        <w:spacing w:after="200" w:line="276" w:lineRule="auto"/>
      </w:pPr>
      <w:r>
        <w:br w:type="page"/>
      </w:r>
    </w:p>
    <w:p w:rsidR="0030111C" w:rsidRPr="00651331" w:rsidRDefault="0030111C" w:rsidP="0030111C">
      <w:pPr>
        <w:ind w:left="450"/>
      </w:pPr>
      <w:r w:rsidRPr="00651331">
        <w:lastRenderedPageBreak/>
        <w:tab/>
      </w:r>
      <w:r w:rsidRPr="00651331">
        <w:tab/>
      </w:r>
      <w:r w:rsidRPr="00651331">
        <w:tab/>
      </w:r>
      <w:r w:rsidRPr="00651331">
        <w:tab/>
      </w:r>
    </w:p>
    <w:p w:rsidR="0030111C" w:rsidRDefault="0030111C" w:rsidP="0030111C">
      <w:pPr>
        <w:pStyle w:val="ListParagraph"/>
        <w:numPr>
          <w:ilvl w:val="0"/>
          <w:numId w:val="1"/>
        </w:numPr>
      </w:pPr>
      <w:r w:rsidRPr="00651331">
        <w:t>IL-1ra2</w:t>
      </w:r>
    </w:p>
    <w:p w:rsidR="0030111C" w:rsidRDefault="0030111C" w:rsidP="0030111C">
      <w:pPr>
        <w:ind w:left="45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30" name="Picture 30" descr="H:\My Documents\Winter2014\INTERN\Yiyi-cytokines\SGPanels_one numberoff\SGPanel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H:\My Documents\Winter2014\INTERN\Yiyi-cytokines\SGPanels_one numberoff\SGPanel12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51331">
        <w:tab/>
      </w:r>
    </w:p>
    <w:p w:rsidR="0030111C" w:rsidRPr="00651331" w:rsidRDefault="0030111C" w:rsidP="0030111C">
      <w:pPr>
        <w:ind w:left="450"/>
      </w:pPr>
      <w:r w:rsidRPr="00651331">
        <w:tab/>
      </w:r>
      <w:r w:rsidRPr="00651331">
        <w:tab/>
      </w:r>
      <w:r w:rsidRPr="00651331">
        <w:tab/>
      </w:r>
      <w:r w:rsidRPr="00651331">
        <w:tab/>
      </w:r>
    </w:p>
    <w:p w:rsidR="0030111C" w:rsidRDefault="0030111C" w:rsidP="0030111C">
      <w:pPr>
        <w:pStyle w:val="ListParagraph"/>
        <w:numPr>
          <w:ilvl w:val="0"/>
          <w:numId w:val="1"/>
        </w:numPr>
      </w:pPr>
      <w:r w:rsidRPr="00651331">
        <w:t>IL-2</w:t>
      </w:r>
    </w:p>
    <w:p w:rsidR="00526F14" w:rsidRDefault="0030111C" w:rsidP="0030111C">
      <w:pPr>
        <w:ind w:left="45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29" name="Picture 29" descr="H:\My Documents\Winter2014\INTERN\Yiyi-cytokines\SGPanels_one numberoff\SGPanel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H:\My Documents\Winter2014\INTERN\Yiyi-cytokines\SGPanels_one numberoff\SGPanel13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26F14" w:rsidRDefault="00526F14">
      <w:pPr>
        <w:spacing w:after="200" w:line="276" w:lineRule="auto"/>
      </w:pPr>
      <w:r>
        <w:br w:type="page"/>
      </w:r>
    </w:p>
    <w:p w:rsidR="0030111C" w:rsidRPr="00651331" w:rsidRDefault="0030111C" w:rsidP="0030111C">
      <w:pPr>
        <w:ind w:left="450"/>
      </w:pPr>
      <w:r w:rsidRPr="00651331">
        <w:lastRenderedPageBreak/>
        <w:tab/>
      </w:r>
      <w:r w:rsidRPr="00651331">
        <w:tab/>
      </w:r>
      <w:r w:rsidRPr="00651331">
        <w:tab/>
      </w:r>
      <w:r w:rsidRPr="00651331">
        <w:tab/>
      </w:r>
      <w:r w:rsidRPr="00651331">
        <w:tab/>
      </w:r>
    </w:p>
    <w:p w:rsidR="00526F14" w:rsidRDefault="0030111C" w:rsidP="0030111C">
      <w:pPr>
        <w:pStyle w:val="ListParagraph"/>
        <w:numPr>
          <w:ilvl w:val="0"/>
          <w:numId w:val="1"/>
        </w:numPr>
      </w:pPr>
      <w:r w:rsidRPr="00651331">
        <w:t>IL-3</w:t>
      </w:r>
    </w:p>
    <w:p w:rsidR="00526F14" w:rsidRDefault="00526F14" w:rsidP="00526F14">
      <w:pPr>
        <w:ind w:left="45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28" name="Picture 28" descr="H:\My Documents\Winter2014\INTERN\Yiyi-cytokines\SGPanels_one numberoff\SGPanel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H:\My Documents\Winter2014\INTERN\Yiyi-cytokines\SGPanels_one numberoff\SGPanel14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111C" w:rsidRPr="00651331" w:rsidRDefault="0030111C" w:rsidP="00526F14">
      <w:pPr>
        <w:ind w:left="450"/>
      </w:pPr>
      <w:r w:rsidRPr="00651331">
        <w:tab/>
      </w:r>
      <w:r w:rsidRPr="00651331">
        <w:tab/>
      </w:r>
      <w:r w:rsidRPr="00651331">
        <w:tab/>
      </w:r>
      <w:r w:rsidRPr="00651331">
        <w:tab/>
      </w:r>
      <w:r w:rsidRPr="00651331">
        <w:tab/>
      </w:r>
    </w:p>
    <w:p w:rsidR="00526F14" w:rsidRDefault="0030111C" w:rsidP="0030111C">
      <w:pPr>
        <w:pStyle w:val="ListParagraph"/>
        <w:numPr>
          <w:ilvl w:val="0"/>
          <w:numId w:val="1"/>
        </w:numPr>
      </w:pPr>
      <w:r w:rsidRPr="00651331">
        <w:t>IL-4</w:t>
      </w:r>
    </w:p>
    <w:p w:rsidR="00526F14" w:rsidRDefault="00526F14" w:rsidP="00526F14">
      <w:pPr>
        <w:ind w:left="45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27" name="Picture 27" descr="H:\My Documents\Winter2014\INTERN\Yiyi-cytokines\SGPanels_one numberoff\SGPanel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H:\My Documents\Winter2014\INTERN\Yiyi-cytokines\SGPanels_one numberoff\SGPanel15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26F14" w:rsidRDefault="00526F14">
      <w:pPr>
        <w:spacing w:after="200" w:line="276" w:lineRule="auto"/>
      </w:pPr>
      <w:r>
        <w:br w:type="page"/>
      </w:r>
    </w:p>
    <w:p w:rsidR="0030111C" w:rsidRPr="00651331" w:rsidRDefault="0030111C" w:rsidP="00526F14">
      <w:pPr>
        <w:ind w:left="450"/>
      </w:pPr>
      <w:r w:rsidRPr="00651331">
        <w:lastRenderedPageBreak/>
        <w:tab/>
      </w:r>
      <w:r w:rsidRPr="00651331">
        <w:tab/>
      </w:r>
      <w:r w:rsidRPr="00651331">
        <w:tab/>
      </w:r>
      <w:r w:rsidRPr="00651331">
        <w:tab/>
      </w:r>
      <w:r w:rsidRPr="00651331">
        <w:tab/>
      </w:r>
    </w:p>
    <w:p w:rsidR="00526F14" w:rsidRDefault="0030111C" w:rsidP="0030111C">
      <w:pPr>
        <w:pStyle w:val="ListParagraph"/>
        <w:numPr>
          <w:ilvl w:val="0"/>
          <w:numId w:val="1"/>
        </w:numPr>
      </w:pPr>
      <w:r w:rsidRPr="00651331">
        <w:t>IL-5</w:t>
      </w:r>
    </w:p>
    <w:p w:rsidR="00526F14" w:rsidRDefault="00526F14" w:rsidP="00526F14">
      <w:pPr>
        <w:ind w:left="36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26" name="Picture 26" descr="H:\My Documents\Winter2014\INTERN\Yiyi-cytokines\SGPanels_one numberoff\SGPanel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H:\My Documents\Winter2014\INTERN\Yiyi-cytokines\SGPanels_one numberoff\SGPanel16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26F14" w:rsidRDefault="00526F14" w:rsidP="00526F14">
      <w:pPr>
        <w:ind w:left="360"/>
      </w:pPr>
    </w:p>
    <w:p w:rsidR="0030111C" w:rsidRPr="00651331" w:rsidRDefault="0030111C" w:rsidP="00526F14">
      <w:pPr>
        <w:ind w:left="360"/>
      </w:pPr>
      <w:r w:rsidRPr="00651331">
        <w:tab/>
      </w:r>
      <w:r w:rsidRPr="00651331">
        <w:tab/>
      </w:r>
      <w:r w:rsidRPr="00651331">
        <w:tab/>
      </w:r>
      <w:r w:rsidRPr="00651331">
        <w:tab/>
      </w:r>
      <w:r w:rsidRPr="00651331">
        <w:tab/>
      </w:r>
    </w:p>
    <w:p w:rsidR="00526F14" w:rsidRDefault="0030111C" w:rsidP="0030111C">
      <w:pPr>
        <w:pStyle w:val="ListParagraph"/>
        <w:numPr>
          <w:ilvl w:val="0"/>
          <w:numId w:val="1"/>
        </w:numPr>
      </w:pPr>
      <w:r w:rsidRPr="00651331">
        <w:t>IL-6</w:t>
      </w:r>
    </w:p>
    <w:p w:rsidR="00526F14" w:rsidRDefault="00526F14" w:rsidP="00526F14">
      <w:pPr>
        <w:ind w:left="36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25" name="Picture 25" descr="H:\My Documents\Winter2014\INTERN\Yiyi-cytokines\SGPanels_one numberoff\SGPanel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H:\My Documents\Winter2014\INTERN\Yiyi-cytokines\SGPanels_one numberoff\SGPanel17.png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26F14" w:rsidRDefault="00526F14">
      <w:pPr>
        <w:spacing w:after="200" w:line="276" w:lineRule="auto"/>
      </w:pPr>
      <w:r>
        <w:br w:type="page"/>
      </w:r>
    </w:p>
    <w:p w:rsidR="0030111C" w:rsidRPr="00651331" w:rsidRDefault="0030111C" w:rsidP="00526F14">
      <w:pPr>
        <w:ind w:left="360"/>
      </w:pPr>
      <w:r w:rsidRPr="00651331">
        <w:lastRenderedPageBreak/>
        <w:tab/>
      </w:r>
      <w:r w:rsidRPr="00651331">
        <w:tab/>
      </w:r>
      <w:r w:rsidRPr="00651331">
        <w:tab/>
      </w:r>
      <w:r w:rsidRPr="00651331">
        <w:tab/>
      </w:r>
      <w:r w:rsidRPr="00651331">
        <w:tab/>
      </w:r>
    </w:p>
    <w:p w:rsidR="00526F14" w:rsidRDefault="0030111C" w:rsidP="0030111C">
      <w:pPr>
        <w:pStyle w:val="ListParagraph"/>
        <w:numPr>
          <w:ilvl w:val="0"/>
          <w:numId w:val="1"/>
        </w:numPr>
      </w:pPr>
      <w:r w:rsidRPr="00651331">
        <w:t>IL-7</w:t>
      </w:r>
    </w:p>
    <w:p w:rsidR="00526F14" w:rsidRDefault="00526F14" w:rsidP="00526F14">
      <w:pPr>
        <w:ind w:left="36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24" name="Picture 24" descr="H:\My Documents\Winter2014\INTERN\Yiyi-cytokines\SGPanels_one numberoff\SGPanel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H:\My Documents\Winter2014\INTERN\Yiyi-cytokines\SGPanels_one numberoff\SGPanel18.png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0111C" w:rsidRPr="00651331">
        <w:tab/>
      </w:r>
    </w:p>
    <w:p w:rsidR="0030111C" w:rsidRPr="00651331" w:rsidRDefault="0030111C" w:rsidP="00526F14">
      <w:pPr>
        <w:ind w:left="360"/>
      </w:pPr>
      <w:r w:rsidRPr="00651331">
        <w:tab/>
      </w:r>
      <w:r w:rsidRPr="00651331">
        <w:tab/>
      </w:r>
      <w:r w:rsidRPr="00651331">
        <w:tab/>
      </w:r>
      <w:r w:rsidRPr="00651331">
        <w:tab/>
      </w:r>
    </w:p>
    <w:p w:rsidR="00526F14" w:rsidRDefault="0030111C" w:rsidP="0030111C">
      <w:pPr>
        <w:pStyle w:val="ListParagraph"/>
        <w:numPr>
          <w:ilvl w:val="0"/>
          <w:numId w:val="1"/>
        </w:numPr>
      </w:pPr>
      <w:r w:rsidRPr="00651331">
        <w:t>IL-8</w:t>
      </w:r>
    </w:p>
    <w:p w:rsidR="0030111C" w:rsidRPr="00651331" w:rsidRDefault="00526F14" w:rsidP="00526F14">
      <w:pPr>
        <w:ind w:left="36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23" name="Picture 23" descr="H:\My Documents\Winter2014\INTERN\Yiyi-cytokines\SGPanels_one numberoff\SGPanel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H:\My Documents\Winter2014\INTERN\Yiyi-cytokines\SGPanels_one numberoff\SGPanel19.png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0111C" w:rsidRPr="00651331">
        <w:tab/>
      </w:r>
      <w:r w:rsidR="0030111C" w:rsidRPr="00651331">
        <w:tab/>
      </w:r>
      <w:r w:rsidR="0030111C" w:rsidRPr="00651331">
        <w:tab/>
      </w:r>
      <w:r w:rsidR="0030111C" w:rsidRPr="00651331">
        <w:tab/>
      </w:r>
      <w:r w:rsidR="0030111C" w:rsidRPr="00651331">
        <w:tab/>
      </w:r>
    </w:p>
    <w:p w:rsidR="0030111C" w:rsidRPr="00651331" w:rsidRDefault="0030111C" w:rsidP="0030111C"/>
    <w:p w:rsidR="00526F14" w:rsidRDefault="00526F14">
      <w:pPr>
        <w:spacing w:after="200" w:line="276" w:lineRule="auto"/>
      </w:pPr>
      <w:r>
        <w:br w:type="page"/>
      </w:r>
    </w:p>
    <w:p w:rsidR="0030111C" w:rsidRPr="00651331" w:rsidRDefault="0030111C" w:rsidP="0030111C"/>
    <w:p w:rsidR="0030111C" w:rsidRPr="00651331" w:rsidRDefault="0030111C" w:rsidP="0030111C">
      <w:pPr>
        <w:pStyle w:val="ListParagraph"/>
        <w:numPr>
          <w:ilvl w:val="0"/>
          <w:numId w:val="1"/>
        </w:numPr>
      </w:pPr>
      <w:r w:rsidRPr="00651331">
        <w:t>IL-9</w:t>
      </w:r>
    </w:p>
    <w:p w:rsidR="0030111C" w:rsidRPr="00651331" w:rsidRDefault="0030111C" w:rsidP="0030111C">
      <w:pPr>
        <w:pStyle w:val="ListParagraph"/>
        <w:ind w:left="81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22" name="Picture 22" descr="H:\My Documents\Winter2014\INTERN\Yiyi-cytokines\SGPanels_one numberoff\SGPanel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H:\My Documents\Winter2014\INTERN\Yiyi-cytokines\SGPanels_one numberoff\SGPanel20.png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111C" w:rsidRPr="00651331" w:rsidRDefault="0030111C" w:rsidP="0030111C">
      <w:pPr>
        <w:pStyle w:val="ListParagraph"/>
        <w:ind w:left="810"/>
      </w:pPr>
    </w:p>
    <w:p w:rsidR="0030111C" w:rsidRPr="00651331" w:rsidRDefault="0030111C" w:rsidP="0030111C">
      <w:pPr>
        <w:pStyle w:val="ListParagraph"/>
        <w:ind w:left="810"/>
      </w:pPr>
    </w:p>
    <w:p w:rsidR="00526F14" w:rsidRDefault="0030111C" w:rsidP="0030111C">
      <w:pPr>
        <w:pStyle w:val="ListParagraph"/>
        <w:numPr>
          <w:ilvl w:val="0"/>
          <w:numId w:val="1"/>
        </w:numPr>
      </w:pPr>
      <w:r w:rsidRPr="00651331">
        <w:t>IL-10</w:t>
      </w:r>
    </w:p>
    <w:p w:rsidR="00577EB9" w:rsidRDefault="00526F14" w:rsidP="00526F14">
      <w:pPr>
        <w:ind w:left="36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21" name="Picture 21" descr="H:\My Documents\Winter2014\INTERN\Yiyi-cytokines\SGPanels_one numberoff\SGPanel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H:\My Documents\Winter2014\INTERN\Yiyi-cytokines\SGPanels_one numberoff\SGPanel21.png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0111C" w:rsidRPr="00651331">
        <w:tab/>
      </w:r>
      <w:r w:rsidR="0030111C" w:rsidRPr="00651331">
        <w:tab/>
      </w:r>
      <w:r w:rsidR="0030111C" w:rsidRPr="00651331">
        <w:tab/>
      </w:r>
      <w:r w:rsidR="0030111C" w:rsidRPr="00651331">
        <w:tab/>
      </w:r>
      <w:r w:rsidR="0030111C" w:rsidRPr="00651331">
        <w:tab/>
      </w:r>
    </w:p>
    <w:p w:rsidR="00577EB9" w:rsidRDefault="00577EB9">
      <w:pPr>
        <w:spacing w:after="200" w:line="276" w:lineRule="auto"/>
      </w:pPr>
      <w:r>
        <w:br w:type="page"/>
      </w:r>
    </w:p>
    <w:p w:rsidR="0030111C" w:rsidRPr="00651331" w:rsidRDefault="0030111C" w:rsidP="00526F14">
      <w:pPr>
        <w:ind w:left="360"/>
      </w:pPr>
    </w:p>
    <w:p w:rsidR="008A160C" w:rsidRDefault="0030111C" w:rsidP="0030111C">
      <w:pPr>
        <w:pStyle w:val="ListParagraph"/>
        <w:numPr>
          <w:ilvl w:val="0"/>
          <w:numId w:val="1"/>
        </w:numPr>
      </w:pPr>
      <w:r w:rsidRPr="00651331">
        <w:t>IL-12p40</w:t>
      </w:r>
    </w:p>
    <w:p w:rsidR="008A160C" w:rsidRDefault="008A160C" w:rsidP="008A160C">
      <w:pPr>
        <w:ind w:left="36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20" name="Picture 20" descr="H:\My Documents\Winter2014\INTERN\Yiyi-cytokines\SGPanels_one numberoff\SGPanel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H:\My Documents\Winter2014\INTERN\Yiyi-cytokines\SGPanels_one numberoff\SGPanel22.png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0111C" w:rsidRPr="00651331">
        <w:tab/>
      </w:r>
    </w:p>
    <w:p w:rsidR="008A160C" w:rsidRDefault="008A160C" w:rsidP="008A160C">
      <w:pPr>
        <w:ind w:left="360"/>
      </w:pPr>
    </w:p>
    <w:p w:rsidR="0030111C" w:rsidRPr="00651331" w:rsidRDefault="0030111C" w:rsidP="008A160C">
      <w:pPr>
        <w:ind w:left="360"/>
      </w:pPr>
      <w:r w:rsidRPr="00651331">
        <w:tab/>
      </w:r>
      <w:r w:rsidRPr="00651331">
        <w:tab/>
      </w:r>
      <w:r w:rsidRPr="00651331">
        <w:tab/>
      </w:r>
    </w:p>
    <w:p w:rsidR="008A160C" w:rsidRDefault="0030111C" w:rsidP="0030111C">
      <w:pPr>
        <w:pStyle w:val="ListParagraph"/>
        <w:numPr>
          <w:ilvl w:val="0"/>
          <w:numId w:val="1"/>
        </w:numPr>
      </w:pPr>
      <w:r w:rsidRPr="00651331">
        <w:t>IL-12p70</w:t>
      </w:r>
    </w:p>
    <w:p w:rsidR="00123CB2" w:rsidRDefault="008A160C" w:rsidP="008A160C">
      <w:pPr>
        <w:ind w:left="63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19" name="Picture 19" descr="H:\My Documents\Winter2014\INTERN\Yiyi-cytokines\SGPanels_one numberoff\SGPanel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H:\My Documents\Winter2014\INTERN\Yiyi-cytokines\SGPanels_one numberoff\SGPanel23.png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3CB2" w:rsidRDefault="00123CB2">
      <w:pPr>
        <w:spacing w:after="200" w:line="276" w:lineRule="auto"/>
      </w:pPr>
      <w:r>
        <w:br w:type="page"/>
      </w:r>
    </w:p>
    <w:p w:rsidR="0030111C" w:rsidRPr="00651331" w:rsidRDefault="0030111C" w:rsidP="008A160C">
      <w:pPr>
        <w:ind w:left="630"/>
      </w:pPr>
      <w:r w:rsidRPr="00651331">
        <w:lastRenderedPageBreak/>
        <w:tab/>
      </w:r>
      <w:r w:rsidRPr="00651331">
        <w:tab/>
      </w:r>
      <w:r w:rsidRPr="00651331">
        <w:tab/>
      </w:r>
      <w:r w:rsidRPr="00651331">
        <w:tab/>
      </w:r>
    </w:p>
    <w:p w:rsidR="00123CB2" w:rsidRDefault="0030111C" w:rsidP="0030111C">
      <w:pPr>
        <w:pStyle w:val="ListParagraph"/>
        <w:numPr>
          <w:ilvl w:val="0"/>
          <w:numId w:val="1"/>
        </w:numPr>
      </w:pPr>
      <w:r w:rsidRPr="00651331">
        <w:t>IL-13</w:t>
      </w:r>
      <w:r w:rsidRPr="00651331">
        <w:tab/>
      </w:r>
    </w:p>
    <w:p w:rsidR="00123CB2" w:rsidRDefault="00123CB2" w:rsidP="00123CB2">
      <w:pPr>
        <w:ind w:left="63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18" name="Picture 18" descr="H:\My Documents\Winter2014\INTERN\Yiyi-cytokines\SGPanels_one numberoff\SGPanel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H:\My Documents\Winter2014\INTERN\Yiyi-cytokines\SGPanels_one numberoff\SGPanel24.png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111C" w:rsidRPr="00651331" w:rsidRDefault="0030111C" w:rsidP="00123CB2">
      <w:pPr>
        <w:ind w:left="630"/>
      </w:pPr>
      <w:r w:rsidRPr="00651331">
        <w:tab/>
      </w:r>
      <w:r w:rsidRPr="00651331">
        <w:tab/>
      </w:r>
      <w:r w:rsidRPr="00651331">
        <w:tab/>
      </w:r>
      <w:r w:rsidRPr="00651331">
        <w:tab/>
      </w:r>
    </w:p>
    <w:p w:rsidR="00123CB2" w:rsidRDefault="0030111C" w:rsidP="0030111C">
      <w:pPr>
        <w:pStyle w:val="ListParagraph"/>
        <w:numPr>
          <w:ilvl w:val="0"/>
          <w:numId w:val="1"/>
        </w:numPr>
      </w:pPr>
      <w:r w:rsidRPr="00651331">
        <w:t>IL-15</w:t>
      </w:r>
      <w:r w:rsidRPr="00651331">
        <w:tab/>
      </w:r>
    </w:p>
    <w:p w:rsidR="007E4EAA" w:rsidRDefault="00123CB2" w:rsidP="00123CB2">
      <w:pPr>
        <w:ind w:left="63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17" name="Picture 17" descr="H:\My Documents\Winter2014\INTERN\Yiyi-cytokines\SGPanels_one numberoff\SGPanel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H:\My Documents\Winter2014\INTERN\Yiyi-cytokines\SGPanels_one numberoff\SGPanel25.png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4EAA" w:rsidRDefault="007E4EAA">
      <w:pPr>
        <w:spacing w:after="200" w:line="276" w:lineRule="auto"/>
      </w:pPr>
      <w:r>
        <w:br w:type="page"/>
      </w:r>
    </w:p>
    <w:p w:rsidR="0030111C" w:rsidRPr="00651331" w:rsidRDefault="0030111C" w:rsidP="00123CB2">
      <w:pPr>
        <w:ind w:left="630"/>
      </w:pPr>
      <w:r w:rsidRPr="00651331">
        <w:lastRenderedPageBreak/>
        <w:tab/>
      </w:r>
      <w:r w:rsidRPr="00651331">
        <w:tab/>
      </w:r>
      <w:r w:rsidRPr="00651331">
        <w:tab/>
      </w:r>
      <w:r w:rsidRPr="00651331">
        <w:tab/>
      </w:r>
    </w:p>
    <w:p w:rsidR="007E4EAA" w:rsidRDefault="0030111C" w:rsidP="0030111C">
      <w:pPr>
        <w:pStyle w:val="ListParagraph"/>
        <w:numPr>
          <w:ilvl w:val="0"/>
          <w:numId w:val="1"/>
        </w:numPr>
      </w:pPr>
      <w:r w:rsidRPr="00651331">
        <w:t>IL-17</w:t>
      </w:r>
      <w:r w:rsidRPr="00651331">
        <w:tab/>
      </w:r>
    </w:p>
    <w:p w:rsidR="007E4EAA" w:rsidRDefault="007E4EAA" w:rsidP="007E4EAA">
      <w:pPr>
        <w:ind w:left="63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16" name="Picture 16" descr="H:\My Documents\Winter2014\INTERN\Yiyi-cytokines\SGPanels_one numberoff\SGPanel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H:\My Documents\Winter2014\INTERN\Yiyi-cytokines\SGPanels_one numberoff\SGPanel26.png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0111C" w:rsidRPr="00651331">
        <w:tab/>
      </w:r>
    </w:p>
    <w:p w:rsidR="0030111C" w:rsidRPr="00651331" w:rsidRDefault="0030111C" w:rsidP="007E4EAA">
      <w:pPr>
        <w:ind w:left="630"/>
      </w:pPr>
      <w:r w:rsidRPr="00651331">
        <w:tab/>
      </w:r>
      <w:r w:rsidRPr="00651331">
        <w:tab/>
      </w:r>
      <w:r w:rsidRPr="00651331">
        <w:tab/>
      </w:r>
    </w:p>
    <w:p w:rsidR="007E4EAA" w:rsidRDefault="0030111C" w:rsidP="0030111C">
      <w:pPr>
        <w:pStyle w:val="ListParagraph"/>
        <w:numPr>
          <w:ilvl w:val="0"/>
          <w:numId w:val="1"/>
        </w:numPr>
      </w:pPr>
      <w:r w:rsidRPr="00651331">
        <w:t>IP-10</w:t>
      </w:r>
    </w:p>
    <w:p w:rsidR="00D96A24" w:rsidRDefault="007E4EAA" w:rsidP="007E4EAA">
      <w:pPr>
        <w:ind w:left="63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15" name="Picture 15" descr="H:\My Documents\Winter2014\INTERN\Yiyi-cytokines\SGPanels_one numberoff\SGPanel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H:\My Documents\Winter2014\INTERN\Yiyi-cytokines\SGPanels_one numberoff\SGPanel27.png"/>
                    <pic:cNvPicPr>
                      <a:picLocks noChangeAspect="1" noChangeArrowheads="1"/>
                    </pic:cNvPicPr>
                  </pic:nvPicPr>
                  <pic:blipFill>
                    <a:blip r:embed="rId3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6A24" w:rsidRDefault="00D96A24">
      <w:pPr>
        <w:spacing w:after="200" w:line="276" w:lineRule="auto"/>
      </w:pPr>
      <w:r>
        <w:br w:type="page"/>
      </w:r>
    </w:p>
    <w:p w:rsidR="0030111C" w:rsidRPr="00651331" w:rsidRDefault="0030111C" w:rsidP="007E4EAA">
      <w:pPr>
        <w:ind w:left="630"/>
      </w:pPr>
      <w:r w:rsidRPr="00651331">
        <w:lastRenderedPageBreak/>
        <w:tab/>
      </w:r>
      <w:r w:rsidRPr="00651331">
        <w:tab/>
      </w:r>
      <w:r w:rsidRPr="00651331">
        <w:tab/>
      </w:r>
      <w:r w:rsidRPr="00651331">
        <w:tab/>
      </w:r>
      <w:r w:rsidRPr="00651331">
        <w:tab/>
      </w:r>
    </w:p>
    <w:p w:rsidR="00D96A24" w:rsidRDefault="0030111C" w:rsidP="0030111C">
      <w:pPr>
        <w:pStyle w:val="ListParagraph"/>
        <w:numPr>
          <w:ilvl w:val="0"/>
          <w:numId w:val="1"/>
        </w:numPr>
      </w:pPr>
      <w:r w:rsidRPr="00651331">
        <w:t>MCP-1</w:t>
      </w:r>
    </w:p>
    <w:p w:rsidR="00D96A24" w:rsidRDefault="00D96A24" w:rsidP="00D96A24">
      <w:pPr>
        <w:ind w:left="63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14" name="Picture 14" descr="H:\My Documents\Winter2014\INTERN\Yiyi-cytokines\SGPanels_one numberoff\SGPanel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H:\My Documents\Winter2014\INTERN\Yiyi-cytokines\SGPanels_one numberoff\SGPanel28.png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0111C" w:rsidRPr="00651331">
        <w:tab/>
      </w:r>
    </w:p>
    <w:p w:rsidR="0030111C" w:rsidRPr="00651331" w:rsidRDefault="0030111C" w:rsidP="00D96A24">
      <w:pPr>
        <w:ind w:left="630"/>
      </w:pPr>
      <w:r w:rsidRPr="00651331">
        <w:tab/>
      </w:r>
      <w:r w:rsidRPr="00651331">
        <w:tab/>
      </w:r>
      <w:r w:rsidRPr="00651331">
        <w:tab/>
      </w:r>
      <w:r w:rsidRPr="00651331">
        <w:tab/>
      </w:r>
    </w:p>
    <w:p w:rsidR="00D96A24" w:rsidRDefault="0030111C" w:rsidP="0030111C">
      <w:pPr>
        <w:pStyle w:val="ListParagraph"/>
        <w:numPr>
          <w:ilvl w:val="0"/>
          <w:numId w:val="1"/>
        </w:numPr>
      </w:pPr>
      <w:r w:rsidRPr="00651331">
        <w:t>MCP-3</w:t>
      </w:r>
    </w:p>
    <w:p w:rsidR="00D96A24" w:rsidRDefault="00D96A24" w:rsidP="00D96A24">
      <w:pPr>
        <w:ind w:left="63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13" name="Picture 13" descr="H:\My Documents\Winter2014\INTERN\Yiyi-cytokines\SGPanels_one numberoff\SGPanel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:\My Documents\Winter2014\INTERN\Yiyi-cytokines\SGPanels_one numberoff\SGPanel29.png"/>
                    <pic:cNvPicPr>
                      <a:picLocks noChangeAspect="1" noChangeArrowheads="1"/>
                    </pic:cNvPicPr>
                  </pic:nvPicPr>
                  <pic:blipFill>
                    <a:blip r:embed="rId3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6A24" w:rsidRDefault="00D96A24">
      <w:pPr>
        <w:spacing w:after="200" w:line="276" w:lineRule="auto"/>
      </w:pPr>
      <w:r>
        <w:br w:type="page"/>
      </w:r>
    </w:p>
    <w:p w:rsidR="0030111C" w:rsidRPr="00651331" w:rsidRDefault="0030111C" w:rsidP="00D96A24">
      <w:pPr>
        <w:ind w:left="630"/>
      </w:pPr>
      <w:r w:rsidRPr="00651331">
        <w:lastRenderedPageBreak/>
        <w:tab/>
      </w:r>
      <w:r w:rsidRPr="00651331">
        <w:tab/>
      </w:r>
      <w:r w:rsidRPr="00651331">
        <w:tab/>
      </w:r>
      <w:r w:rsidRPr="00651331">
        <w:tab/>
      </w:r>
      <w:r w:rsidRPr="00651331">
        <w:tab/>
      </w:r>
    </w:p>
    <w:p w:rsidR="00D96A24" w:rsidRDefault="0030111C" w:rsidP="0030111C">
      <w:pPr>
        <w:pStyle w:val="ListParagraph"/>
        <w:numPr>
          <w:ilvl w:val="0"/>
          <w:numId w:val="1"/>
        </w:numPr>
      </w:pPr>
      <w:r w:rsidRPr="00651331">
        <w:t>MDC</w:t>
      </w:r>
      <w:r w:rsidRPr="00651331">
        <w:tab/>
      </w:r>
    </w:p>
    <w:p w:rsidR="00D96A24" w:rsidRDefault="00D96A24" w:rsidP="00D96A24">
      <w:pPr>
        <w:ind w:left="630"/>
      </w:pPr>
    </w:p>
    <w:p w:rsidR="00D96A24" w:rsidRDefault="00D96A24" w:rsidP="00D96A24">
      <w:pPr>
        <w:ind w:left="63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12" name="Picture 12" descr="H:\My Documents\Winter2014\INTERN\Yiyi-cytokines\SGPanels_one numberoff\SGPanel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:\My Documents\Winter2014\INTERN\Yiyi-cytokines\SGPanels_one numberoff\SGPanel30.png"/>
                    <pic:cNvPicPr>
                      <a:picLocks noChangeAspect="1" noChangeArrowheads="1"/>
                    </pic:cNvPicPr>
                  </pic:nvPicPr>
                  <pic:blipFill>
                    <a:blip r:embed="rId3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0111C" w:rsidRPr="00651331">
        <w:tab/>
      </w:r>
    </w:p>
    <w:p w:rsidR="00D96A24" w:rsidRDefault="00D96A24" w:rsidP="00D96A24">
      <w:pPr>
        <w:ind w:left="630"/>
      </w:pPr>
    </w:p>
    <w:p w:rsidR="0030111C" w:rsidRPr="00651331" w:rsidRDefault="0030111C" w:rsidP="00D96A24">
      <w:pPr>
        <w:ind w:left="630"/>
      </w:pPr>
      <w:r w:rsidRPr="00651331">
        <w:tab/>
      </w:r>
      <w:r w:rsidRPr="00651331">
        <w:tab/>
      </w:r>
      <w:r w:rsidRPr="00651331">
        <w:tab/>
      </w:r>
    </w:p>
    <w:p w:rsidR="00D96A24" w:rsidRDefault="0030111C" w:rsidP="0030111C">
      <w:pPr>
        <w:pStyle w:val="ListParagraph"/>
        <w:numPr>
          <w:ilvl w:val="0"/>
          <w:numId w:val="1"/>
        </w:numPr>
      </w:pPr>
      <w:r w:rsidRPr="00651331">
        <w:t>MIP-1</w:t>
      </w:r>
      <w:r w:rsidRPr="0060212F">
        <w:rPr>
          <w:rFonts w:ascii="Symbol" w:hAnsi="Symbol"/>
        </w:rPr>
        <w:t></w:t>
      </w:r>
    </w:p>
    <w:p w:rsidR="0058484A" w:rsidRDefault="00D96A24" w:rsidP="00D96A24">
      <w:pPr>
        <w:ind w:left="63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11" name="Picture 11" descr="H:\My Documents\Winter2014\INTERN\Yiyi-cytokines\SGPanels_one numberoff\SGPanel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:\My Documents\Winter2014\INTERN\Yiyi-cytokines\SGPanels_one numberoff\SGPanel31.png"/>
                    <pic:cNvPicPr>
                      <a:picLocks noChangeAspect="1" noChangeArrowheads="1"/>
                    </pic:cNvPicPr>
                  </pic:nvPicPr>
                  <pic:blipFill>
                    <a:blip r:embed="rId3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484A" w:rsidRDefault="0058484A" w:rsidP="00D96A24">
      <w:pPr>
        <w:ind w:left="630"/>
      </w:pPr>
    </w:p>
    <w:p w:rsidR="0058484A" w:rsidRDefault="0058484A" w:rsidP="00D96A24">
      <w:pPr>
        <w:ind w:left="630"/>
      </w:pPr>
    </w:p>
    <w:p w:rsidR="0058484A" w:rsidRDefault="0058484A" w:rsidP="00D96A24">
      <w:pPr>
        <w:ind w:left="630"/>
      </w:pPr>
    </w:p>
    <w:p w:rsidR="0058484A" w:rsidRDefault="0058484A" w:rsidP="00D96A24">
      <w:pPr>
        <w:ind w:left="630"/>
      </w:pPr>
    </w:p>
    <w:p w:rsidR="0030111C" w:rsidRPr="00651331" w:rsidRDefault="0030111C" w:rsidP="00D96A24">
      <w:pPr>
        <w:ind w:left="630"/>
      </w:pPr>
      <w:r w:rsidRPr="00651331">
        <w:tab/>
      </w:r>
      <w:r w:rsidRPr="00651331">
        <w:tab/>
      </w:r>
      <w:r w:rsidRPr="00651331">
        <w:tab/>
      </w:r>
      <w:r w:rsidRPr="00651331">
        <w:tab/>
      </w:r>
    </w:p>
    <w:p w:rsidR="0058484A" w:rsidRDefault="0030111C" w:rsidP="0030111C">
      <w:pPr>
        <w:pStyle w:val="ListParagraph"/>
        <w:numPr>
          <w:ilvl w:val="0"/>
          <w:numId w:val="1"/>
        </w:numPr>
      </w:pPr>
      <w:r w:rsidRPr="00651331">
        <w:lastRenderedPageBreak/>
        <w:t>MIP-1</w:t>
      </w:r>
      <w:r w:rsidRPr="0060212F">
        <w:rPr>
          <w:rFonts w:ascii="Symbol" w:hAnsi="Symbol"/>
        </w:rPr>
        <w:t></w:t>
      </w:r>
    </w:p>
    <w:p w:rsidR="0058484A" w:rsidRDefault="0058484A" w:rsidP="0058484A">
      <w:pPr>
        <w:ind w:left="63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10" name="Picture 10" descr="H:\My Documents\Winter2014\INTERN\Yiyi-cytokines\SGPanels_one numberoff\SGPanel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:\My Documents\Winter2014\INTERN\Yiyi-cytokines\SGPanels_one numberoff\SGPanel32.png"/>
                    <pic:cNvPicPr>
                      <a:picLocks noChangeAspect="1" noChangeArrowheads="1"/>
                    </pic:cNvPicPr>
                  </pic:nvPicPr>
                  <pic:blipFill>
                    <a:blip r:embed="rId3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484A" w:rsidRDefault="0058484A" w:rsidP="0058484A">
      <w:pPr>
        <w:ind w:left="630"/>
      </w:pPr>
    </w:p>
    <w:p w:rsidR="0030111C" w:rsidRPr="00651331" w:rsidRDefault="0030111C" w:rsidP="0058484A">
      <w:pPr>
        <w:ind w:left="630"/>
      </w:pPr>
      <w:r w:rsidRPr="00651331">
        <w:tab/>
      </w:r>
      <w:r w:rsidRPr="00651331">
        <w:tab/>
      </w:r>
      <w:r w:rsidRPr="00651331">
        <w:tab/>
      </w:r>
      <w:r w:rsidRPr="00651331">
        <w:tab/>
      </w:r>
      <w:r w:rsidRPr="00651331">
        <w:tab/>
      </w:r>
    </w:p>
    <w:p w:rsidR="0058484A" w:rsidRDefault="0030111C" w:rsidP="0030111C">
      <w:pPr>
        <w:pStyle w:val="ListParagraph"/>
        <w:numPr>
          <w:ilvl w:val="0"/>
          <w:numId w:val="1"/>
        </w:numPr>
      </w:pPr>
      <w:r w:rsidRPr="00651331">
        <w:t>PDGF-AA</w:t>
      </w:r>
    </w:p>
    <w:p w:rsidR="0030111C" w:rsidRPr="00651331" w:rsidRDefault="0058484A" w:rsidP="0058484A">
      <w:pPr>
        <w:ind w:left="63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9" name="Picture 9" descr="H:\My Documents\Winter2014\INTERN\Yiyi-cytokines\SGPanels_one numberoff\SGPanel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:\My Documents\Winter2014\INTERN\Yiyi-cytokines\SGPanels_one numberoff\SGPanel33.png"/>
                    <pic:cNvPicPr>
                      <a:picLocks noChangeAspect="1" noChangeArrowheads="1"/>
                    </pic:cNvPicPr>
                  </pic:nvPicPr>
                  <pic:blipFill>
                    <a:blip r:embed="rId3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0111C" w:rsidRPr="00651331">
        <w:tab/>
      </w:r>
      <w:r w:rsidR="0030111C" w:rsidRPr="00651331">
        <w:tab/>
      </w:r>
      <w:r w:rsidR="0030111C" w:rsidRPr="00651331">
        <w:tab/>
      </w:r>
      <w:r w:rsidR="0030111C" w:rsidRPr="00651331">
        <w:tab/>
      </w:r>
    </w:p>
    <w:p w:rsidR="00D36733" w:rsidRDefault="00D36733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  <w:r>
        <w:br w:type="page"/>
      </w:r>
    </w:p>
    <w:p w:rsidR="00D36733" w:rsidRDefault="0030111C" w:rsidP="0030111C">
      <w:pPr>
        <w:pStyle w:val="ListParagraph"/>
        <w:numPr>
          <w:ilvl w:val="0"/>
          <w:numId w:val="1"/>
        </w:numPr>
      </w:pPr>
      <w:r w:rsidRPr="00651331">
        <w:lastRenderedPageBreak/>
        <w:t>PDGF-AB/BB</w:t>
      </w:r>
      <w:r w:rsidRPr="00651331">
        <w:tab/>
      </w:r>
    </w:p>
    <w:p w:rsidR="00D36733" w:rsidRDefault="00D36733" w:rsidP="00D36733">
      <w:pPr>
        <w:ind w:left="63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8" name="Picture 8" descr="H:\My Documents\Winter2014\INTERN\Yiyi-cytokines\SGPanels_one numberoff\SGPanel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My Documents\Winter2014\INTERN\Yiyi-cytokines\SGPanels_one numberoff\SGPanel34.png"/>
                    <pic:cNvPicPr>
                      <a:picLocks noChangeAspect="1" noChangeArrowheads="1"/>
                    </pic:cNvPicPr>
                  </pic:nvPicPr>
                  <pic:blipFill>
                    <a:blip r:embed="rId3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0111C" w:rsidRPr="00651331">
        <w:tab/>
      </w:r>
    </w:p>
    <w:p w:rsidR="0030111C" w:rsidRPr="00651331" w:rsidRDefault="0030111C" w:rsidP="00D36733">
      <w:pPr>
        <w:ind w:left="630"/>
      </w:pPr>
      <w:r w:rsidRPr="00651331">
        <w:tab/>
      </w:r>
      <w:r w:rsidRPr="00651331">
        <w:tab/>
      </w:r>
    </w:p>
    <w:p w:rsidR="00D36733" w:rsidRDefault="0030111C" w:rsidP="0030111C">
      <w:pPr>
        <w:pStyle w:val="ListParagraph"/>
        <w:numPr>
          <w:ilvl w:val="0"/>
          <w:numId w:val="1"/>
        </w:numPr>
      </w:pPr>
      <w:r w:rsidRPr="00651331">
        <w:t>RANTES</w:t>
      </w:r>
    </w:p>
    <w:p w:rsidR="00D36733" w:rsidRDefault="00D36733" w:rsidP="00D36733">
      <w:pPr>
        <w:ind w:left="63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7" name="Picture 7" descr="H:\My Documents\Winter2014\INTERN\Yiyi-cytokines\SGPanels_one numberoff\SGPanel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My Documents\Winter2014\INTERN\Yiyi-cytokines\SGPanels_one numberoff\SGPanel35.png"/>
                    <pic:cNvPicPr>
                      <a:picLocks noChangeAspect="1" noChangeArrowheads="1"/>
                    </pic:cNvPicPr>
                  </pic:nvPicPr>
                  <pic:blipFill>
                    <a:blip r:embed="rId4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0111C" w:rsidRPr="00651331">
        <w:tab/>
      </w:r>
    </w:p>
    <w:p w:rsidR="00D36733" w:rsidRDefault="00D36733">
      <w:pPr>
        <w:spacing w:after="200" w:line="276" w:lineRule="auto"/>
      </w:pPr>
      <w:r>
        <w:br w:type="page"/>
      </w:r>
    </w:p>
    <w:p w:rsidR="0030111C" w:rsidRPr="00651331" w:rsidRDefault="0030111C" w:rsidP="00D36733">
      <w:pPr>
        <w:ind w:left="630"/>
      </w:pPr>
      <w:r w:rsidRPr="00651331">
        <w:lastRenderedPageBreak/>
        <w:tab/>
      </w:r>
      <w:r w:rsidRPr="00651331">
        <w:tab/>
      </w:r>
      <w:r w:rsidRPr="00651331">
        <w:tab/>
      </w:r>
    </w:p>
    <w:p w:rsidR="00D36733" w:rsidRDefault="0030111C" w:rsidP="0030111C">
      <w:pPr>
        <w:pStyle w:val="ListParagraph"/>
        <w:numPr>
          <w:ilvl w:val="0"/>
          <w:numId w:val="1"/>
        </w:numPr>
      </w:pPr>
      <w:r w:rsidRPr="00651331">
        <w:t>sCD40L</w:t>
      </w:r>
    </w:p>
    <w:p w:rsidR="00D36733" w:rsidRDefault="00D36733" w:rsidP="00D36733">
      <w:pPr>
        <w:ind w:left="63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6" name="Picture 6" descr="H:\My Documents\Winter2014\INTERN\Yiyi-cytokines\SGPanels_one numberoff\SGPanel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My Documents\Winter2014\INTERN\Yiyi-cytokines\SGPanels_one numberoff\SGPanel36.png"/>
                    <pic:cNvPicPr>
                      <a:picLocks noChangeAspect="1" noChangeArrowheads="1"/>
                    </pic:cNvPicPr>
                  </pic:nvPicPr>
                  <pic:blipFill>
                    <a:blip r:embed="rId4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6733" w:rsidRDefault="00D36733" w:rsidP="00D36733">
      <w:pPr>
        <w:ind w:left="630"/>
      </w:pPr>
    </w:p>
    <w:p w:rsidR="0030111C" w:rsidRPr="00651331" w:rsidRDefault="0030111C" w:rsidP="00D36733">
      <w:pPr>
        <w:ind w:left="630"/>
      </w:pPr>
      <w:r w:rsidRPr="00651331">
        <w:tab/>
      </w:r>
      <w:r w:rsidRPr="00651331">
        <w:tab/>
      </w:r>
      <w:r w:rsidRPr="00651331">
        <w:tab/>
      </w:r>
      <w:r w:rsidRPr="00651331">
        <w:tab/>
      </w:r>
    </w:p>
    <w:p w:rsidR="00D36733" w:rsidRDefault="0030111C" w:rsidP="0030111C">
      <w:pPr>
        <w:pStyle w:val="ListParagraph"/>
        <w:numPr>
          <w:ilvl w:val="0"/>
          <w:numId w:val="1"/>
        </w:numPr>
      </w:pPr>
      <w:r w:rsidRPr="00651331">
        <w:t>s-IL2R</w:t>
      </w:r>
      <w:r w:rsidRPr="0060212F">
        <w:rPr>
          <w:rFonts w:ascii="Symbol" w:hAnsi="Symbol"/>
        </w:rPr>
        <w:t></w:t>
      </w:r>
    </w:p>
    <w:p w:rsidR="008859ED" w:rsidRDefault="00D36733" w:rsidP="00D36733">
      <w:pPr>
        <w:ind w:left="63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5" name="Picture 5" descr="H:\My Documents\Winter2014\INTERN\Yiyi-cytokines\SGPanels_one numberoff\SGPanel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My Documents\Winter2014\INTERN\Yiyi-cytokines\SGPanels_one numberoff\SGPanel37.png"/>
                    <pic:cNvPicPr>
                      <a:picLocks noChangeAspect="1" noChangeArrowheads="1"/>
                    </pic:cNvPicPr>
                  </pic:nvPicPr>
                  <pic:blipFill>
                    <a:blip r:embed="rId4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0111C" w:rsidRPr="00651331">
        <w:tab/>
      </w:r>
    </w:p>
    <w:p w:rsidR="008859ED" w:rsidRDefault="008859ED">
      <w:pPr>
        <w:spacing w:after="200" w:line="276" w:lineRule="auto"/>
      </w:pPr>
      <w:r>
        <w:br w:type="page"/>
      </w:r>
    </w:p>
    <w:p w:rsidR="0030111C" w:rsidRPr="00651331" w:rsidRDefault="0030111C" w:rsidP="00D36733">
      <w:pPr>
        <w:ind w:left="630"/>
      </w:pPr>
      <w:r w:rsidRPr="00651331">
        <w:lastRenderedPageBreak/>
        <w:tab/>
      </w:r>
      <w:r w:rsidRPr="00651331">
        <w:tab/>
      </w:r>
      <w:r w:rsidRPr="00651331">
        <w:tab/>
      </w:r>
    </w:p>
    <w:p w:rsidR="008859ED" w:rsidRDefault="0030111C" w:rsidP="0030111C">
      <w:pPr>
        <w:pStyle w:val="ListParagraph"/>
        <w:numPr>
          <w:ilvl w:val="0"/>
          <w:numId w:val="1"/>
        </w:numPr>
      </w:pPr>
      <w:r w:rsidRPr="00651331">
        <w:t>TGF</w:t>
      </w:r>
      <w:r w:rsidRPr="0060212F">
        <w:rPr>
          <w:rFonts w:ascii="Symbol" w:hAnsi="Symbol"/>
        </w:rPr>
        <w:t></w:t>
      </w:r>
    </w:p>
    <w:p w:rsidR="008859ED" w:rsidRDefault="008859ED" w:rsidP="008859ED">
      <w:pPr>
        <w:ind w:left="63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4" name="Picture 4" descr="H:\My Documents\Winter2014\INTERN\Yiyi-cytokines\SGPanels_one numberoff\SGPanel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My Documents\Winter2014\INTERN\Yiyi-cytokines\SGPanels_one numberoff\SGPanel38.png"/>
                    <pic:cNvPicPr>
                      <a:picLocks noChangeAspect="1" noChangeArrowheads="1"/>
                    </pic:cNvPicPr>
                  </pic:nvPicPr>
                  <pic:blipFill>
                    <a:blip r:embed="rId4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59ED" w:rsidRDefault="008859ED" w:rsidP="008859ED">
      <w:pPr>
        <w:ind w:left="630"/>
      </w:pPr>
    </w:p>
    <w:p w:rsidR="0030111C" w:rsidRPr="00651331" w:rsidRDefault="0030111C" w:rsidP="008859ED">
      <w:pPr>
        <w:ind w:left="630"/>
      </w:pPr>
      <w:r w:rsidRPr="00651331">
        <w:tab/>
      </w:r>
      <w:r w:rsidRPr="00651331">
        <w:tab/>
      </w:r>
      <w:r w:rsidRPr="00651331">
        <w:tab/>
      </w:r>
      <w:r w:rsidRPr="00651331">
        <w:tab/>
      </w:r>
      <w:r w:rsidRPr="00651331">
        <w:tab/>
      </w:r>
    </w:p>
    <w:p w:rsidR="008859ED" w:rsidRDefault="0030111C" w:rsidP="0030111C">
      <w:pPr>
        <w:pStyle w:val="ListParagraph"/>
        <w:numPr>
          <w:ilvl w:val="0"/>
          <w:numId w:val="1"/>
        </w:numPr>
      </w:pPr>
      <w:r w:rsidRPr="00651331">
        <w:t>TNF</w:t>
      </w:r>
      <w:r w:rsidRPr="0060212F">
        <w:rPr>
          <w:rFonts w:ascii="Symbol" w:hAnsi="Symbol"/>
        </w:rPr>
        <w:t></w:t>
      </w:r>
    </w:p>
    <w:p w:rsidR="008859ED" w:rsidRDefault="008859ED" w:rsidP="008859ED">
      <w:pPr>
        <w:ind w:left="63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3" name="Picture 3" descr="H:\My Documents\Winter2014\INTERN\Yiyi-cytokines\SGPanels_one numberoff\SGPanel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My Documents\Winter2014\INTERN\Yiyi-cytokines\SGPanels_one numberoff\SGPanel39.png"/>
                    <pic:cNvPicPr>
                      <a:picLocks noChangeAspect="1" noChangeArrowheads="1"/>
                    </pic:cNvPicPr>
                  </pic:nvPicPr>
                  <pic:blipFill>
                    <a:blip r:embed="rId4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59ED" w:rsidRDefault="008859ED">
      <w:pPr>
        <w:spacing w:after="200" w:line="276" w:lineRule="auto"/>
      </w:pPr>
      <w:r>
        <w:br w:type="page"/>
      </w:r>
    </w:p>
    <w:p w:rsidR="0030111C" w:rsidRPr="00651331" w:rsidRDefault="0030111C" w:rsidP="008859ED">
      <w:pPr>
        <w:ind w:left="630"/>
      </w:pPr>
      <w:r w:rsidRPr="00651331">
        <w:lastRenderedPageBreak/>
        <w:tab/>
      </w:r>
      <w:r w:rsidRPr="00651331">
        <w:tab/>
      </w:r>
      <w:r w:rsidRPr="00651331">
        <w:tab/>
      </w:r>
      <w:r w:rsidRPr="00651331">
        <w:tab/>
      </w:r>
      <w:r w:rsidRPr="00651331">
        <w:tab/>
      </w:r>
    </w:p>
    <w:p w:rsidR="008859ED" w:rsidRDefault="0030111C" w:rsidP="0030111C">
      <w:pPr>
        <w:pStyle w:val="ListParagraph"/>
        <w:numPr>
          <w:ilvl w:val="0"/>
          <w:numId w:val="1"/>
        </w:numPr>
      </w:pPr>
      <w:r w:rsidRPr="00651331">
        <w:t>TNF</w:t>
      </w:r>
      <w:r w:rsidRPr="0060212F">
        <w:rPr>
          <w:rFonts w:ascii="Symbol" w:hAnsi="Symbol"/>
        </w:rPr>
        <w:t></w:t>
      </w:r>
    </w:p>
    <w:p w:rsidR="008859ED" w:rsidRDefault="008859ED" w:rsidP="008859ED">
      <w:pPr>
        <w:ind w:left="630"/>
      </w:pPr>
    </w:p>
    <w:p w:rsidR="008859ED" w:rsidRDefault="008859ED" w:rsidP="008859ED">
      <w:pPr>
        <w:ind w:left="63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2" name="Picture 2" descr="H:\My Documents\Winter2014\INTERN\Yiyi-cytokines\SGPanels_one numberoff\SGPanel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My Documents\Winter2014\INTERN\Yiyi-cytokines\SGPanels_one numberoff\SGPanel40.png"/>
                    <pic:cNvPicPr>
                      <a:picLocks noChangeAspect="1" noChangeArrowheads="1"/>
                    </pic:cNvPicPr>
                  </pic:nvPicPr>
                  <pic:blipFill>
                    <a:blip r:embed="rId4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59ED" w:rsidRDefault="008859ED" w:rsidP="008859ED">
      <w:pPr>
        <w:pStyle w:val="ListParagraph"/>
      </w:pPr>
    </w:p>
    <w:p w:rsidR="0030111C" w:rsidRPr="00651331" w:rsidRDefault="0030111C" w:rsidP="008859ED">
      <w:pPr>
        <w:ind w:left="630"/>
      </w:pPr>
      <w:r w:rsidRPr="00651331">
        <w:tab/>
      </w:r>
      <w:r w:rsidRPr="00651331">
        <w:tab/>
      </w:r>
      <w:r w:rsidRPr="00651331">
        <w:tab/>
      </w:r>
      <w:r w:rsidRPr="00651331">
        <w:tab/>
      </w:r>
      <w:r w:rsidRPr="00651331">
        <w:tab/>
      </w:r>
    </w:p>
    <w:p w:rsidR="008859ED" w:rsidRDefault="0030111C" w:rsidP="0030111C">
      <w:pPr>
        <w:pStyle w:val="ListParagraph"/>
        <w:numPr>
          <w:ilvl w:val="0"/>
          <w:numId w:val="1"/>
        </w:numPr>
      </w:pPr>
      <w:r w:rsidRPr="00651331">
        <w:t>VEGF</w:t>
      </w:r>
    </w:p>
    <w:p w:rsidR="008859ED" w:rsidRDefault="008859ED" w:rsidP="008859ED">
      <w:pPr>
        <w:ind w:left="630"/>
      </w:pPr>
    </w:p>
    <w:p w:rsidR="0030111C" w:rsidRPr="00651331" w:rsidRDefault="008859ED" w:rsidP="008859ED">
      <w:pPr>
        <w:ind w:left="630"/>
      </w:pPr>
      <w:r w:rsidRPr="00651331">
        <w:rPr>
          <w:noProof/>
        </w:rPr>
        <w:drawing>
          <wp:inline distT="0" distB="0" distL="0" distR="0">
            <wp:extent cx="3511303" cy="3511303"/>
            <wp:effectExtent l="19050" t="0" r="0" b="0"/>
            <wp:docPr id="1" name="Picture 1" descr="H:\My Documents\Winter2014\INTERN\Yiyi-cytokines\SGPanels_one numberoff\SGPanel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My Documents\Winter2014\INTERN\Yiyi-cytokines\SGPanels_one numberoff\SGPanel41.png"/>
                    <pic:cNvPicPr>
                      <a:picLocks noChangeAspect="1" noChangeArrowheads="1"/>
                    </pic:cNvPicPr>
                  </pic:nvPicPr>
                  <pic:blipFill>
                    <a:blip r:embed="rId4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03" cy="3511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0111C" w:rsidRPr="00651331">
        <w:tab/>
      </w:r>
      <w:r w:rsidR="0030111C" w:rsidRPr="00651331">
        <w:tab/>
      </w:r>
      <w:r w:rsidR="0030111C" w:rsidRPr="00651331">
        <w:tab/>
      </w:r>
      <w:r w:rsidR="0030111C" w:rsidRPr="00651331">
        <w:tab/>
      </w:r>
      <w:r w:rsidR="0030111C" w:rsidRPr="00651331">
        <w:tab/>
      </w:r>
    </w:p>
    <w:p w:rsidR="00255BFE" w:rsidRDefault="00255BFE">
      <w:pPr>
        <w:spacing w:after="200"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D82C70" w:rsidRDefault="00D82C70" w:rsidP="00D82C70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Figure S2.  </w:t>
      </w:r>
      <w:proofErr w:type="gramStart"/>
      <w:r>
        <w:rPr>
          <w:b/>
          <w:sz w:val="24"/>
          <w:szCs w:val="24"/>
        </w:rPr>
        <w:t>Superimposed growth curve of MDC.</w:t>
      </w:r>
      <w:proofErr w:type="gramEnd"/>
    </w:p>
    <w:p w:rsidR="00D82C70" w:rsidRDefault="00D82C70" w:rsidP="00D82C70">
      <w:pPr>
        <w:rPr>
          <w:b/>
          <w:sz w:val="24"/>
          <w:szCs w:val="24"/>
        </w:rPr>
      </w:pPr>
    </w:p>
    <w:p w:rsidR="00D82C70" w:rsidRDefault="00D82C70" w:rsidP="00D82C70">
      <w:pPr>
        <w:rPr>
          <w:b/>
          <w:sz w:val="24"/>
          <w:szCs w:val="24"/>
        </w:rPr>
      </w:pPr>
      <w:r w:rsidRPr="00651331">
        <w:rPr>
          <w:noProof/>
        </w:rPr>
        <w:drawing>
          <wp:inline distT="0" distB="0" distL="0" distR="0">
            <wp:extent cx="4986068" cy="3739551"/>
            <wp:effectExtent l="0" t="0" r="5080" b="0"/>
            <wp:docPr id="73" name="Picture 73" descr="H:\My Documents\Winter2014\INTERN\Yiyi-cytokines\SGplots\SGPlot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:\My Documents\Winter2014\INTERN\Yiyi-cytokines\SGplots\SGPlot31.png"/>
                    <pic:cNvPicPr>
                      <a:picLocks noChangeAspect="1" noChangeArrowheads="1"/>
                    </pic:cNvPicPr>
                  </pic:nvPicPr>
                  <pic:blipFill>
                    <a:blip r:embed="rId4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8309" cy="37412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2C70" w:rsidRDefault="00D82C70" w:rsidP="003A1DB7">
      <w:pPr>
        <w:rPr>
          <w:b/>
          <w:sz w:val="24"/>
          <w:szCs w:val="24"/>
        </w:rPr>
      </w:pPr>
    </w:p>
    <w:p w:rsidR="00D82C70" w:rsidRDefault="00D82C70" w:rsidP="003A1DB7">
      <w:pPr>
        <w:rPr>
          <w:b/>
          <w:sz w:val="24"/>
          <w:szCs w:val="24"/>
        </w:rPr>
      </w:pPr>
    </w:p>
    <w:p w:rsidR="0030111C" w:rsidRDefault="00255BFE" w:rsidP="003A1DB7">
      <w:pPr>
        <w:rPr>
          <w:b/>
          <w:sz w:val="24"/>
          <w:szCs w:val="24"/>
        </w:rPr>
      </w:pPr>
      <w:r>
        <w:rPr>
          <w:b/>
          <w:sz w:val="24"/>
          <w:szCs w:val="24"/>
        </w:rPr>
        <w:t>Figure S</w:t>
      </w:r>
      <w:r w:rsidR="00D82C70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.  </w:t>
      </w:r>
      <w:proofErr w:type="spellStart"/>
      <w:proofErr w:type="gramStart"/>
      <w:r>
        <w:rPr>
          <w:b/>
          <w:sz w:val="24"/>
          <w:szCs w:val="24"/>
        </w:rPr>
        <w:t>Supimposed</w:t>
      </w:r>
      <w:proofErr w:type="spellEnd"/>
      <w:r>
        <w:rPr>
          <w:b/>
          <w:sz w:val="24"/>
          <w:szCs w:val="24"/>
        </w:rPr>
        <w:t xml:space="preserve"> growth curve of IL-1</w:t>
      </w:r>
      <w:r w:rsidRPr="00D82C70">
        <w:rPr>
          <w:rFonts w:ascii="Symbol" w:hAnsi="Symbol"/>
          <w:b/>
          <w:sz w:val="24"/>
          <w:szCs w:val="24"/>
        </w:rPr>
        <w:t></w:t>
      </w:r>
      <w:r>
        <w:rPr>
          <w:b/>
          <w:sz w:val="24"/>
          <w:szCs w:val="24"/>
        </w:rPr>
        <w:t>.</w:t>
      </w:r>
      <w:proofErr w:type="gramEnd"/>
    </w:p>
    <w:p w:rsidR="00255BFE" w:rsidRDefault="00255BFE" w:rsidP="003A1DB7">
      <w:pPr>
        <w:rPr>
          <w:b/>
          <w:sz w:val="24"/>
          <w:szCs w:val="24"/>
        </w:rPr>
      </w:pPr>
    </w:p>
    <w:p w:rsidR="00255BFE" w:rsidRDefault="00255BFE" w:rsidP="003A1DB7">
      <w:pPr>
        <w:rPr>
          <w:b/>
          <w:sz w:val="24"/>
          <w:szCs w:val="24"/>
        </w:rPr>
      </w:pPr>
      <w:r w:rsidRPr="00651331">
        <w:rPr>
          <w:noProof/>
        </w:rPr>
        <w:drawing>
          <wp:inline distT="0" distB="0" distL="0" distR="0">
            <wp:extent cx="4917057" cy="3687793"/>
            <wp:effectExtent l="0" t="0" r="0" b="8255"/>
            <wp:docPr id="53" name="Picture 53" descr="H:\My Documents\Winter2014\INTERN\Yiyi-cytokines\SGplots\SGPlot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H:\My Documents\Winter2014\INTERN\Yiyi-cytokines\SGplots\SGPlot11.png"/>
                    <pic:cNvPicPr>
                      <a:picLocks noChangeAspect="1" noChangeArrowheads="1"/>
                    </pic:cNvPicPr>
                  </pic:nvPicPr>
                  <pic:blipFill>
                    <a:blip r:embed="rId4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267" cy="3689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6238" w:rsidRDefault="00516238" w:rsidP="003A1DB7">
      <w:pPr>
        <w:rPr>
          <w:b/>
          <w:sz w:val="24"/>
          <w:szCs w:val="24"/>
        </w:rPr>
      </w:pPr>
    </w:p>
    <w:sectPr w:rsidR="00516238" w:rsidSect="001D372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B40EF"/>
    <w:multiLevelType w:val="hybridMultilevel"/>
    <w:tmpl w:val="A0A8DC48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00"/>
  <w:displayHorizontalDrawingGridEvery w:val="2"/>
  <w:characterSpacingControl w:val="doNotCompress"/>
  <w:compat/>
  <w:rsids>
    <w:rsidRoot w:val="003A1DB7"/>
    <w:rsid w:val="0004323F"/>
    <w:rsid w:val="00123CB2"/>
    <w:rsid w:val="001D372F"/>
    <w:rsid w:val="00255BFE"/>
    <w:rsid w:val="00284991"/>
    <w:rsid w:val="002A7EB9"/>
    <w:rsid w:val="0030111C"/>
    <w:rsid w:val="00306FC6"/>
    <w:rsid w:val="00356C12"/>
    <w:rsid w:val="003A1DB7"/>
    <w:rsid w:val="00451DBD"/>
    <w:rsid w:val="00503BA6"/>
    <w:rsid w:val="00516238"/>
    <w:rsid w:val="00526F14"/>
    <w:rsid w:val="00577EB9"/>
    <w:rsid w:val="0058484A"/>
    <w:rsid w:val="0060212F"/>
    <w:rsid w:val="00665295"/>
    <w:rsid w:val="006F6C6A"/>
    <w:rsid w:val="0070111E"/>
    <w:rsid w:val="007E4EAA"/>
    <w:rsid w:val="008859ED"/>
    <w:rsid w:val="008A160C"/>
    <w:rsid w:val="00A23D7C"/>
    <w:rsid w:val="00AF4E3C"/>
    <w:rsid w:val="00B63BDF"/>
    <w:rsid w:val="00BD52CB"/>
    <w:rsid w:val="00D36733"/>
    <w:rsid w:val="00D82205"/>
    <w:rsid w:val="00D82C70"/>
    <w:rsid w:val="00D96A24"/>
    <w:rsid w:val="00DC5BB2"/>
    <w:rsid w:val="00E20E5F"/>
    <w:rsid w:val="00F76AC7"/>
    <w:rsid w:val="00F873A9"/>
    <w:rsid w:val="00FD5B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D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1D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DB7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0111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D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1D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DB7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0111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01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50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41" Type="http://schemas.openxmlformats.org/officeDocument/2006/relationships/image" Target="media/image37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8" Type="http://schemas.openxmlformats.org/officeDocument/2006/relationships/image" Target="media/image4.png"/><Relationship Id="rId51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nan</dc:creator>
  <cp:lastModifiedBy>Shernan</cp:lastModifiedBy>
  <cp:revision>2</cp:revision>
  <dcterms:created xsi:type="dcterms:W3CDTF">2014-12-28T03:31:00Z</dcterms:created>
  <dcterms:modified xsi:type="dcterms:W3CDTF">2014-12-28T03:31:00Z</dcterms:modified>
</cp:coreProperties>
</file>